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Univariate </w:t>
      </w:r>
      <w:r>
        <w:rPr>
          <w:rFonts w:cs="Times New Roman" w:ascii="Times New Roman" w:hAnsi="Times New Roman"/>
          <w:shd w:fill="FFFFFF" w:val="clear"/>
          <w:lang w:val="en-US"/>
        </w:rPr>
        <w:t>Cox proportional hazards regression 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hd w:fill="FFFFFF" w:val="clear"/>
          <w:lang w:val="en-US"/>
        </w:rPr>
        <w:t>model</w:t>
      </w:r>
      <w:r>
        <w:rPr>
          <w:rFonts w:cs="Times New Roman" w:ascii="Times New Roman" w:hAnsi="Times New Roman"/>
          <w:shd w:fill="FFFFFF" w:val="clear"/>
          <w:lang w:val="en-US"/>
        </w:rPr>
        <w:t> (developmental sample)</w:t>
      </w:r>
    </w:p>
    <w:tbl>
      <w:tblPr>
        <w:tblW w:w="80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1729"/>
        <w:gridCol w:w="1729"/>
        <w:gridCol w:w="1729"/>
      </w:tblGrid>
      <w:tr>
        <w:trPr/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Exp (B)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US"/>
              </w:rPr>
              <w:t>P-value</w:t>
            </w:r>
          </w:p>
        </w:tc>
      </w:tr>
      <w:tr>
        <w:trPr/>
        <w:tc>
          <w:tcPr>
            <w:tcW w:w="2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Age (per year)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95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82-1.008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68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Gender (female=ye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8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71-1.07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3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imary cancer typ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 xml:space="preserve">Lung 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 (Ref.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09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Breast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62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40-1.12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18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Gynecologica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88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70-1.68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19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UG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2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89-1.77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35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LG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18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648-2.15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85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Urologica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0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00-1.63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35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Hematologica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3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69-1.23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9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Skin and soft tissu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7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80-2.40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862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Head and neck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62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18-1.24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82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Unknown primary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85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96-2.47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76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ite of metastasi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Lung metastasis (ye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38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82-1.95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Liver metastasis (ye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84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257-2.71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Bone metastasis (ye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16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821-1.65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9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CNS metastasis (ye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24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270-3.97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 </w:t>
            </w:r>
            <w:r>
              <w:rPr>
                <w:lang w:val="en-US"/>
              </w:rPr>
              <w:t>Any metastasis (ye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69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193-2.39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alliative care only (ye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60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166-2.21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KPS (per 10%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6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57-0.97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7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51-1.00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soenteric feeding tub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16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69-2.36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683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astrostomy feeding tub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68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96-4.89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05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Jejunostomy feeding tub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75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47-3.25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citis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24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40-2.09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09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eripheral edem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511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52-2.39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moglobin, g/d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83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65-0.92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BC count, No. × 10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/µ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-1.0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ymphocytes, No. × 10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/µ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-1.0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610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Monocytes, No. × 10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/µ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-1.0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Platelets, No. × 10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/µ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1-1.00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lcium, mg/d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89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56-1.06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1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LDH, U × 10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/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-1.0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bumin, g/d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5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68-0.45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RP, mg/dL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7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53-1.09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ymptoms (ESAS)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Pai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5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9-1.107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Fatigu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2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70-1.07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15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Nause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7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16-1.04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27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Depressio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6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10-1.01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95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Appetit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2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79-106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06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Dyspne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3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69-1.10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1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ORTC QLQ-C3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Global health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9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86-0.99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Physical functioning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8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83-0.995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Role functioning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93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89-0.998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Fatigu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3-1.01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Pain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1-1.01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Nausea/vomiting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6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1-1.01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</w:tr>
      <w:tr>
        <w:trPr/>
        <w:tc>
          <w:tcPr>
            <w:tcW w:w="286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Dyspne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4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99-1.00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36</w:t>
            </w:r>
          </w:p>
        </w:tc>
      </w:tr>
      <w:tr>
        <w:trPr/>
        <w:tc>
          <w:tcPr>
            <w:tcW w:w="2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       </w:t>
            </w:r>
            <w:r>
              <w:rPr>
                <w:lang w:val="en-US"/>
              </w:rPr>
              <w:t>Appetite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5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1-1.009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lang w:val="en-US"/>
        </w:rPr>
        <w:t>Legend: CI=confidence interval; Ref.=reference; UGI=upper gastrointestinal; LGI=lower gastrointestinal; CNS=central nervous system;  KPS=Karnofsky Performance Status; BMI=body mass index; WBC=white blood cell; LDH=lactate dehydrogenase; CPR=c-reactive protein; ESAS=Edmonton Symptom Assessment System; EORTC QLQ-C30=European Organization for Research and Treatment of Cancer 30-item questionnair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pt-BR"/>
    </w:rPr>
  </w:style>
  <w:style w:type="character" w:styleId="CommentSubjectChar">
    <w:name w:val="Comment Subject Char"/>
    <w:qFormat/>
    <w:rPr>
      <w:b/>
      <w:bCs/>
      <w:lang w:val="pt-B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17:29:00Z</dcterms:created>
  <dc:creator>posgraduacao03</dc:creator>
  <dc:description/>
  <cp:keywords/>
  <dc:language>en-US</dc:language>
  <cp:lastModifiedBy>0012532</cp:lastModifiedBy>
  <dcterms:modified xsi:type="dcterms:W3CDTF">2018-05-16T09:58:00Z</dcterms:modified>
  <cp:revision>4</cp:revision>
  <dc:subject/>
  <dc:title/>
</cp:coreProperties>
</file>